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text" w:horzAnchor="margin" w:tblpXSpec="center" w:tblpY="471"/>
        <w:tblW w:w="680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992"/>
        <w:gridCol w:w="1418"/>
        <w:gridCol w:w="1276"/>
        <w:gridCol w:w="1275"/>
      </w:tblGrid>
      <w:tr w14:paraId="6E756E4D">
        <w:trPr>
          <w:trHeight w:val="291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D621F0B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B1B8C6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-values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6AF00C5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-values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 w14:paraId="49B44D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rimme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tudies added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 w14:paraId="4DFD429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al SMD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1D39E68">
            <w:pPr>
              <w:wordWrap w:val="0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djusted SMD</w:t>
            </w:r>
          </w:p>
        </w:tc>
      </w:tr>
      <w:tr w14:paraId="6B14B00B">
        <w:trPr>
          <w:trHeight w:val="291" w:hRule="atLeast"/>
        </w:trPr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3E872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DA</w:t>
            </w:r>
            <w:r>
              <w:rPr>
                <w:rFonts w:hint="eastAsia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63E4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5.5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</w:tcBorders>
          </w:tcPr>
          <w:p w14:paraId="1F312B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  <w:right w:val="nil"/>
            </w:tcBorders>
          </w:tcPr>
          <w:p w14:paraId="420B4E89">
            <w:pPr>
              <w:ind w:firstLine="560" w:firstLineChars="35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48305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7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4511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12</w:t>
            </w:r>
          </w:p>
        </w:tc>
      </w:tr>
      <w:tr w14:paraId="29B53747">
        <w:trPr>
          <w:trHeight w:val="29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F6BA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H</w:t>
            </w:r>
            <w:r>
              <w:rPr>
                <w:rFonts w:hint="eastAsia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415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879926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3EB420">
            <w:pPr>
              <w:ind w:firstLine="560" w:firstLineChars="35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F7AA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1388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4</w:t>
            </w:r>
          </w:p>
        </w:tc>
      </w:tr>
      <w:tr w14:paraId="13FA2D4D">
        <w:trPr>
          <w:trHeight w:val="291" w:hRule="atLeast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3D7CA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PX4</w:t>
            </w:r>
            <w:r>
              <w:rPr>
                <w:rFonts w:hint="eastAsia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372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58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22ED8E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301BD8B5">
            <w:pPr>
              <w:ind w:firstLine="560" w:firstLineChars="35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2B8802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914795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2</w:t>
            </w:r>
          </w:p>
        </w:tc>
      </w:tr>
      <w:tr w14:paraId="1CC86624">
        <w:trPr>
          <w:trHeight w:val="285" w:hRule="atLeast"/>
        </w:trPr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F96C0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ron</w:t>
            </w:r>
            <w:r>
              <w:rPr>
                <w:rFonts w:hint="eastAsia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8029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4.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</w:tcBorders>
          </w:tcPr>
          <w:p w14:paraId="7B7C48E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  <w:right w:val="nil"/>
            </w:tcBorders>
          </w:tcPr>
          <w:p w14:paraId="379C52E2">
            <w:pPr>
              <w:ind w:firstLine="560" w:firstLineChars="35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F1845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0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81E5F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.65</w:t>
            </w:r>
          </w:p>
        </w:tc>
      </w:tr>
    </w:tbl>
    <w:p w14:paraId="2E35F9B7">
      <w:pPr>
        <w:ind w:firstLine="771" w:firstLineChars="350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Table 4. </w:t>
      </w:r>
      <w:r>
        <w:rPr>
          <w:rFonts w:ascii="Times New Roman" w:hAnsi="Times New Roman"/>
          <w:sz w:val="22"/>
          <w:szCs w:val="22"/>
        </w:rPr>
        <w:t>Trim-And-Fill Analysis Resul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85E"/>
    <w:rsid w:val="00140AE1"/>
    <w:rsid w:val="003131C8"/>
    <w:rsid w:val="00787512"/>
    <w:rsid w:val="00991B93"/>
    <w:rsid w:val="00AA485E"/>
    <w:rsid w:val="00AE7E32"/>
    <w:rsid w:val="00E41A72"/>
    <w:rsid w:val="00E545F6"/>
    <w:rsid w:val="00FD0177"/>
    <w:rsid w:val="EF3F9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color w:val="auto"/>
      <w:kern w:val="2"/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rFonts w:ascii="Palatino Linotype" w:hAnsi="Palatino Linotype" w:eastAsia="宋体" w:cs="Times New Roman"/>
      <w:color w:val="000000"/>
      <w:kern w:val="0"/>
      <w:sz w:val="18"/>
      <w:szCs w:val="18"/>
      <w14:ligatures w14:val="none"/>
    </w:rPr>
  </w:style>
  <w:style w:type="character" w:customStyle="1" w:styleId="36">
    <w:name w:val="页脚 字符"/>
    <w:basedOn w:val="16"/>
    <w:link w:val="11"/>
    <w:uiPriority w:val="99"/>
    <w:rPr>
      <w:rFonts w:ascii="Palatino Linotype" w:hAnsi="Palatino Linotype" w:eastAsia="宋体" w:cs="Times New Roman"/>
      <w:color w:val="000000"/>
      <w:kern w:val="0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9</Characters>
  <Lines>1</Lines>
  <Paragraphs>1</Paragraphs>
  <TotalTime>8</TotalTime>
  <ScaleCrop>false</ScaleCrop>
  <LinksUpToDate>false</LinksUpToDate>
  <CharactersWithSpaces>256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5:37:00Z</dcterms:created>
  <dc:creator>zhang winyu</dc:creator>
  <cp:lastModifiedBy>张文玉</cp:lastModifiedBy>
  <dcterms:modified xsi:type="dcterms:W3CDTF">2025-04-23T18:0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AEFEFBFE646A55F46ABB086819F41B24_42</vt:lpwstr>
  </property>
</Properties>
</file>